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342" w:rsidRDefault="00EE1342" w:rsidP="00EE1342">
      <w:pPr>
        <w:spacing w:after="0"/>
        <w:ind w:left="1134" w:hanging="1134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452C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ble-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1</w:t>
      </w:r>
      <w:bookmarkStart w:id="0" w:name="_GoBack"/>
      <w:bookmarkEnd w:id="0"/>
      <w:r w:rsidRPr="00F452C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ab/>
      </w:r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teraction of fusion protein with </w:t>
      </w:r>
      <w:proofErr w:type="spellStart"/>
      <w:r w:rsidRPr="00F452C7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Helicoverpa</w:t>
      </w:r>
      <w:proofErr w:type="spellEnd"/>
      <w:r w:rsidRPr="00F452C7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F452C7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armigera</w:t>
      </w:r>
      <w:proofErr w:type="spellEnd"/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minopeptidase-N (APN) receptor. Out of 24 hydrogen bonds present in the docked complex two were less than 2.5 </w:t>
      </w:r>
      <w:r w:rsidRPr="00D0571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Å </w:t>
      </w:r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 the distance (highlighted).</w:t>
      </w:r>
    </w:p>
    <w:p w:rsidR="00EE1342" w:rsidRPr="00F452C7" w:rsidRDefault="00EE1342" w:rsidP="00EE1342">
      <w:pPr>
        <w:spacing w:after="0"/>
        <w:ind w:left="1134" w:hanging="1134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jc w:val="center"/>
        <w:tblInd w:w="108" w:type="dxa"/>
        <w:tblBorders>
          <w:top w:val="thinThickSmallGap" w:sz="12" w:space="0" w:color="auto"/>
          <w:left w:val="none" w:sz="0" w:space="0" w:color="auto"/>
          <w:bottom w:val="thickThin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284"/>
        <w:gridCol w:w="1716"/>
        <w:gridCol w:w="284"/>
        <w:gridCol w:w="2678"/>
      </w:tblGrid>
      <w:tr w:rsidR="00EE1342" w:rsidRPr="00F452C7" w:rsidTr="00244E8B">
        <w:trPr>
          <w:jc w:val="center"/>
        </w:trPr>
        <w:tc>
          <w:tcPr>
            <w:tcW w:w="1276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EE1342" w:rsidRPr="00F452C7" w:rsidRDefault="00EE1342" w:rsidP="00244E8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r. No.</w:t>
            </w:r>
          </w:p>
        </w:tc>
        <w:tc>
          <w:tcPr>
            <w:tcW w:w="2693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EE1342" w:rsidRPr="00F452C7" w:rsidRDefault="00EE1342" w:rsidP="00244E8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Fusion protein</w:t>
            </w:r>
          </w:p>
        </w:tc>
        <w:tc>
          <w:tcPr>
            <w:tcW w:w="2000" w:type="dxa"/>
            <w:gridSpan w:val="2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EE1342" w:rsidRPr="00F452C7" w:rsidRDefault="00EE1342" w:rsidP="00244E8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Dist. [Å]</w:t>
            </w:r>
          </w:p>
        </w:tc>
        <w:tc>
          <w:tcPr>
            <w:tcW w:w="2962" w:type="dxa"/>
            <w:gridSpan w:val="2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EE1342" w:rsidRPr="00F452C7" w:rsidRDefault="00EE1342" w:rsidP="00244E8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452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Helicoverpa</w:t>
            </w:r>
            <w:proofErr w:type="spellEnd"/>
            <w:r w:rsidRPr="00F452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452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rmigera</w:t>
            </w:r>
            <w:proofErr w:type="spellEnd"/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APN receptor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  <w:tcBorders>
              <w:top w:val="thickThinSmallGap" w:sz="12" w:space="0" w:color="auto"/>
            </w:tcBorders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 </w:t>
            </w:r>
          </w:p>
        </w:tc>
        <w:tc>
          <w:tcPr>
            <w:tcW w:w="2977" w:type="dxa"/>
            <w:gridSpan w:val="2"/>
            <w:tcBorders>
              <w:top w:val="thickThinSmallGap" w:sz="12" w:space="0" w:color="auto"/>
            </w:tcBorders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Thr 340[ OG1] </w:t>
            </w:r>
          </w:p>
        </w:tc>
        <w:tc>
          <w:tcPr>
            <w:tcW w:w="2000" w:type="dxa"/>
            <w:gridSpan w:val="2"/>
            <w:tcBorders>
              <w:top w:val="thickThinSmallGap" w:sz="12" w:space="0" w:color="auto"/>
            </w:tcBorders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25 </w:t>
            </w:r>
          </w:p>
        </w:tc>
        <w:tc>
          <w:tcPr>
            <w:tcW w:w="2678" w:type="dxa"/>
            <w:tcBorders>
              <w:top w:val="thickThinSmallGap" w:sz="12" w:space="0" w:color="auto"/>
            </w:tcBorders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Gly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 37[ O 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Thr 340[ N  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47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la  39[ O 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Thr 537[ OG1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11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Ser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 57[ O 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4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A:Arg 526[ NH2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2.48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Thr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902[ OG1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5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Ser 552[ N  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41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Asn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909[ O 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6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Ser 549[ OG 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03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Leu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910[ O 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7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Phe 551[ N  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80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Leu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910[ O 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8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sn 577[ ND2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77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Thr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919[ OG1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9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Thr 554[ OG1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16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Ser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920[ OG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0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Gly 339[ O  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62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la  39[ N 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1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Thr 340[ OG1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96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la  39[ N 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2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Gly 339[ O  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28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Phe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 40[ N 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3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A:Ser 293[ OG 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2.30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:Lys  47[ N 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4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Ser 561[ OG 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74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Asn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 53[ ND2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5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Thr 595[ O  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57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Tyr 138[ OH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6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sn 617[ O  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39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Gly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565[ N 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7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Glu 615[ OE1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14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Ser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567[ N 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8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Gly 864[ O  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62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Ser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567[ OG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9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Glu 615[ OE2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01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Ser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567[ OG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0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Leu 863[ O  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07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Arg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569[ N 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1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Leu 863[ O  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14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Asn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570[ N  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2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Thr 861[ O  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90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Arg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571[ NH1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3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Lys 862[ O  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61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Arg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571[ NH1] </w:t>
            </w:r>
          </w:p>
        </w:tc>
      </w:tr>
      <w:tr w:rsidR="00EE1342" w:rsidRPr="00F452C7" w:rsidTr="00244E8B">
        <w:trPr>
          <w:jc w:val="center"/>
        </w:trPr>
        <w:tc>
          <w:tcPr>
            <w:tcW w:w="1276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4 </w:t>
            </w:r>
          </w:p>
        </w:tc>
        <w:tc>
          <w:tcPr>
            <w:tcW w:w="2977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sn 542[ OD1] </w:t>
            </w:r>
          </w:p>
        </w:tc>
        <w:tc>
          <w:tcPr>
            <w:tcW w:w="2000" w:type="dxa"/>
            <w:gridSpan w:val="2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11 </w:t>
            </w:r>
          </w:p>
        </w:tc>
        <w:tc>
          <w:tcPr>
            <w:tcW w:w="2678" w:type="dxa"/>
          </w:tcPr>
          <w:p w:rsidR="00EE1342" w:rsidRPr="00F452C7" w:rsidRDefault="00EE1342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Thr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913[ N  ]</w:t>
            </w:r>
          </w:p>
        </w:tc>
      </w:tr>
    </w:tbl>
    <w:p w:rsidR="00EE1342" w:rsidRPr="00F452C7" w:rsidRDefault="00EE1342" w:rsidP="00EE134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:rsidR="00EE1342" w:rsidRDefault="00EE1342" w:rsidP="00EE1342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BA4F1D" w:rsidRDefault="00BA4F1D"/>
    <w:sectPr w:rsidR="00BA4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342"/>
    <w:rsid w:val="00BA4F1D"/>
    <w:rsid w:val="00EE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EE134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E1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EE134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E1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ac3c37fe-7719-4bee-9ad9-a7b5e71992fd">Table 1.DOCX</TitleName>
    <DocumentId xmlns="ac3c37fe-7719-4bee-9ad9-a7b5e71992fd">Table 1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642D4A3B-0A26-4FEB-944B-0F38E0976501}"/>
</file>

<file path=customXml/itemProps2.xml><?xml version="1.0" encoding="utf-8"?>
<ds:datastoreItem xmlns:ds="http://schemas.openxmlformats.org/officeDocument/2006/customXml" ds:itemID="{F23CF4BD-CC2B-48DA-96AC-1D5CC65E1FBE}"/>
</file>

<file path=customXml/itemProps3.xml><?xml version="1.0" encoding="utf-8"?>
<ds:datastoreItem xmlns:ds="http://schemas.openxmlformats.org/officeDocument/2006/customXml" ds:itemID="{507A7856-CD0A-4883-A846-133DB65DDAB4}"/>
</file>

<file path=customXml/itemProps4.xml><?xml version="1.0" encoding="utf-8"?>
<ds:datastoreItem xmlns:ds="http://schemas.openxmlformats.org/officeDocument/2006/customXml" ds:itemID="{F9A26EFC-270E-4489-9712-5D81412B06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af</dc:creator>
  <cp:lastModifiedBy>Altaf</cp:lastModifiedBy>
  <cp:revision>1</cp:revision>
  <dcterms:created xsi:type="dcterms:W3CDTF">2015-08-25T16:17:00Z</dcterms:created>
  <dcterms:modified xsi:type="dcterms:W3CDTF">2015-08-25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